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2B3D7" w14:textId="2C23D210" w:rsidR="002064F1" w:rsidRPr="00F81E29" w:rsidRDefault="002064F1" w:rsidP="002064F1">
      <w:pPr>
        <w:rPr>
          <w:rFonts w:ascii="Arial" w:hAnsi="Arial" w:cs="Arial"/>
          <w:bCs/>
        </w:rPr>
      </w:pPr>
      <w:r w:rsidRPr="00F2372E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 xml:space="preserve">1.  </w:t>
      </w:r>
      <w:r>
        <w:rPr>
          <w:rFonts w:ascii="Arial" w:hAnsi="Arial" w:cs="Arial"/>
          <w:bCs/>
        </w:rPr>
        <w:t xml:space="preserve">Available </w:t>
      </w:r>
      <w:r w:rsidR="005025F0">
        <w:rPr>
          <w:rFonts w:ascii="Arial" w:hAnsi="Arial" w:cs="Arial"/>
          <w:bCs/>
        </w:rPr>
        <w:t xml:space="preserve">multi-patient </w:t>
      </w:r>
      <w:r>
        <w:rPr>
          <w:rFonts w:ascii="Arial" w:hAnsi="Arial" w:cs="Arial"/>
          <w:bCs/>
        </w:rPr>
        <w:t xml:space="preserve">compassionate access </w:t>
      </w:r>
      <w:r w:rsidR="005025F0">
        <w:rPr>
          <w:rFonts w:ascii="Arial" w:hAnsi="Arial" w:cs="Arial"/>
          <w:bCs/>
        </w:rPr>
        <w:t>protocols open during study period</w:t>
      </w:r>
      <w:r>
        <w:rPr>
          <w:rFonts w:ascii="Arial" w:hAnsi="Arial" w:cs="Arial"/>
          <w:bCs/>
        </w:rPr>
        <w:t xml:space="preserve">.  </w:t>
      </w:r>
    </w:p>
    <w:p w14:paraId="742A20CF" w14:textId="77777777" w:rsidR="002064F1" w:rsidRDefault="002064F1" w:rsidP="002064F1"/>
    <w:tbl>
      <w:tblPr>
        <w:tblStyle w:val="GridTable2-Accent5"/>
        <w:tblW w:w="333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330"/>
      </w:tblGrid>
      <w:tr w:rsidR="002064F1" w:rsidRPr="00BD0AC3" w14:paraId="30BC3B7A" w14:textId="77777777" w:rsidTr="00560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9A003" w14:textId="77777777" w:rsidR="002064F1" w:rsidRPr="00BD0AC3" w:rsidRDefault="002064F1" w:rsidP="0056073D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ug Class</w:t>
            </w:r>
          </w:p>
        </w:tc>
      </w:tr>
      <w:tr w:rsidR="002064F1" w:rsidRPr="00BD0AC3" w14:paraId="543AC9E7" w14:textId="77777777" w:rsidTr="0056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8D7D" w14:textId="77777777" w:rsidR="002064F1" w:rsidRPr="0059500D" w:rsidRDefault="002064F1" w:rsidP="005607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himeric antigen receptor T-cell therapy</w:t>
            </w:r>
          </w:p>
        </w:tc>
      </w:tr>
      <w:tr w:rsidR="002064F1" w:rsidRPr="00BD0AC3" w14:paraId="0811BF78" w14:textId="77777777" w:rsidTr="005607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866C" w14:textId="77777777" w:rsidR="002064F1" w:rsidRPr="0059500D" w:rsidRDefault="002064F1" w:rsidP="005607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K inhibitor</w:t>
            </w:r>
          </w:p>
        </w:tc>
      </w:tr>
      <w:tr w:rsidR="002064F1" w:rsidRPr="00BD0AC3" w14:paraId="74E4856A" w14:textId="77777777" w:rsidTr="0056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172B" w14:textId="77777777" w:rsidR="002064F1" w:rsidRPr="00D8182E" w:rsidRDefault="002064F1" w:rsidP="0056073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I-131 </w:t>
            </w: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diopharmaceutical</w:t>
            </w:r>
          </w:p>
        </w:tc>
      </w:tr>
    </w:tbl>
    <w:p w14:paraId="796A9B1D" w14:textId="6F6D1975" w:rsidR="0039329D" w:rsidRDefault="0039329D"/>
    <w:p w14:paraId="4776A19A" w14:textId="32DF56D1" w:rsidR="00BD0AC3" w:rsidRDefault="00BD0AC3">
      <w:pPr>
        <w:rPr>
          <w:rFonts w:ascii="Arial" w:hAnsi="Arial" w:cs="Arial"/>
        </w:rPr>
      </w:pPr>
    </w:p>
    <w:p w14:paraId="3D12711C" w14:textId="77777777" w:rsidR="002064F1" w:rsidRPr="00F2372E" w:rsidRDefault="002064F1">
      <w:pPr>
        <w:rPr>
          <w:rFonts w:ascii="Arial" w:hAnsi="Arial" w:cs="Arial"/>
        </w:rPr>
      </w:pPr>
    </w:p>
    <w:p w14:paraId="1DC0632D" w14:textId="56F93E7E" w:rsidR="00BD0AC3" w:rsidRPr="00F81E29" w:rsidRDefault="00BD0AC3">
      <w:pPr>
        <w:rPr>
          <w:rFonts w:ascii="Arial" w:hAnsi="Arial" w:cs="Arial"/>
          <w:bCs/>
        </w:rPr>
      </w:pPr>
      <w:r w:rsidRPr="00F2372E">
        <w:rPr>
          <w:rFonts w:ascii="Arial" w:hAnsi="Arial" w:cs="Arial"/>
          <w:b/>
        </w:rPr>
        <w:t xml:space="preserve">Supplemental Table </w:t>
      </w:r>
      <w:r w:rsidR="002064F1">
        <w:rPr>
          <w:rFonts w:ascii="Arial" w:hAnsi="Arial" w:cs="Arial"/>
          <w:b/>
        </w:rPr>
        <w:t>2</w:t>
      </w:r>
      <w:r w:rsidR="00F83A89">
        <w:rPr>
          <w:rFonts w:ascii="Arial" w:hAnsi="Arial" w:cs="Arial"/>
          <w:b/>
        </w:rPr>
        <w:t xml:space="preserve">.  </w:t>
      </w:r>
      <w:r w:rsidR="00F83A89">
        <w:rPr>
          <w:rFonts w:ascii="Arial" w:hAnsi="Arial" w:cs="Arial"/>
          <w:bCs/>
        </w:rPr>
        <w:t xml:space="preserve">Mechanism of action of agents requested via single patient </w:t>
      </w:r>
      <w:r w:rsidR="00AF33BE">
        <w:rPr>
          <w:rFonts w:ascii="Arial" w:hAnsi="Arial" w:cs="Arial"/>
          <w:bCs/>
        </w:rPr>
        <w:t>IND</w:t>
      </w:r>
      <w:r w:rsidR="00F83A89">
        <w:rPr>
          <w:rFonts w:ascii="Arial" w:hAnsi="Arial" w:cs="Arial"/>
          <w:bCs/>
        </w:rPr>
        <w:t xml:space="preserve">.  </w:t>
      </w:r>
    </w:p>
    <w:p w14:paraId="0B19A277" w14:textId="717A549E" w:rsidR="00BD0AC3" w:rsidRDefault="00BD0AC3"/>
    <w:tbl>
      <w:tblPr>
        <w:tblStyle w:val="GridTable2-Accent5"/>
        <w:tblW w:w="936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330"/>
        <w:gridCol w:w="4140"/>
        <w:gridCol w:w="1890"/>
      </w:tblGrid>
      <w:tr w:rsidR="00F81E29" w:rsidRPr="00BD0AC3" w14:paraId="0BFC483B" w14:textId="77777777" w:rsidTr="00F81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95842C" w14:textId="62EEE274" w:rsidR="00F81E29" w:rsidRPr="00BD0AC3" w:rsidRDefault="00AF33BE" w:rsidP="003E617E">
            <w:pPr>
              <w:jc w:val="center"/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</w:rPr>
              <w:t xml:space="preserve">Drug </w:t>
            </w:r>
            <w:r w:rsidR="00F81E29">
              <w:rPr>
                <w:rFonts w:ascii="Arial" w:hAnsi="Arial" w:cs="Arial"/>
                <w:color w:val="000000"/>
              </w:rPr>
              <w:t>Classes</w:t>
            </w:r>
            <w:r w:rsidR="00F81E29" w:rsidRPr="003E617E">
              <w:rPr>
                <w:rFonts w:ascii="Arial" w:hAnsi="Arial" w:cs="Arial"/>
                <w:color w:val="000000"/>
              </w:rPr>
              <w:t xml:space="preserve"> </w:t>
            </w:r>
            <w:r w:rsidR="00F81E29">
              <w:rPr>
                <w:rFonts w:ascii="Arial" w:hAnsi="Arial" w:cs="Arial"/>
                <w:color w:val="000000"/>
              </w:rPr>
              <w:t>Administered</w:t>
            </w:r>
            <w:r w:rsidR="00F81E29" w:rsidRPr="003E617E">
              <w:rPr>
                <w:rFonts w:ascii="Arial" w:hAnsi="Arial" w:cs="Arial"/>
                <w:color w:val="000000"/>
              </w:rPr>
              <w:t xml:space="preserve"> to </w:t>
            </w:r>
            <w:r w:rsidR="00F81E29">
              <w:rPr>
                <w:rFonts w:ascii="Arial" w:hAnsi="Arial" w:cs="Arial"/>
                <w:color w:val="000000"/>
              </w:rPr>
              <w:t>P</w:t>
            </w:r>
            <w:r w:rsidR="00F81E29" w:rsidRPr="003E617E">
              <w:rPr>
                <w:rFonts w:ascii="Arial" w:hAnsi="Arial" w:cs="Arial"/>
                <w:color w:val="000000"/>
              </w:rPr>
              <w:t>atient</w:t>
            </w:r>
          </w:p>
        </w:tc>
      </w:tr>
      <w:tr w:rsidR="00F81E29" w:rsidRPr="00BD0AC3" w14:paraId="7BD884BD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BDEB2" w14:textId="01726E1C" w:rsidR="00F81E29" w:rsidRPr="00BD0AC3" w:rsidRDefault="00AF33BE" w:rsidP="0059500D">
            <w:pPr>
              <w:rPr>
                <w:rFonts w:ascii="Arial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rug </w:t>
            </w:r>
            <w:r w:rsidR="00F81E29">
              <w:rPr>
                <w:rFonts w:ascii="Arial" w:hAnsi="Arial" w:cs="Arial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847F0A" w14:textId="0C36AD90" w:rsidR="00F81E29" w:rsidRPr="00BD0AC3" w:rsidRDefault="00F81E29" w:rsidP="00595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D0AC3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</w:t>
            </w:r>
            <w:r w:rsidRPr="00BD0AC3">
              <w:rPr>
                <w:rFonts w:ascii="Arial" w:hAnsi="Arial" w:cs="Arial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A7EA7" w14:textId="79D33B5F" w:rsidR="00F81E29" w:rsidRPr="00BD0AC3" w:rsidRDefault="00F81E29" w:rsidP="00BC6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Number of Patients in Drug Class</w:t>
            </w:r>
          </w:p>
        </w:tc>
      </w:tr>
      <w:tr w:rsidR="00A72F73" w:rsidRPr="00BD0AC3" w14:paraId="525EC8ED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39F19" w14:textId="35640D67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sparagine specific enzym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9BB67" w14:textId="2296F872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-Cell AL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A97CB" w14:textId="0800891B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72F73" w:rsidRPr="00BD0AC3" w14:paraId="6A2810ED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D5DB" w14:textId="505FBE78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mmunomodula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8C6A" w14:textId="1497CC0D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9102" w14:textId="0FC14E94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72F73" w:rsidRPr="00BD0AC3" w14:paraId="28DD9401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28F7" w14:textId="6BDA5350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kylator (complex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E4C4" w14:textId="721225F7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ynovial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D91D" w14:textId="79B6E2A2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72F73" w:rsidRPr="00BD0AC3" w14:paraId="0F55339C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DCE0" w14:textId="23EA8EBF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Aurora </w:t>
            </w:r>
            <w:r w:rsidR="00AF33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k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inase A </w:t>
            </w:r>
            <w:r w:rsidR="00AF33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D8C8" w14:textId="6A0836C1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ypical teratoid/ rhabdoid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2A3A" w14:textId="49FFF5E0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A72F73" w:rsidRPr="00BD0AC3" w14:paraId="6B87B888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E4D4" w14:textId="3EDCA6ED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ti-GD2 antibo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24474" w14:textId="42660A00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uro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1492" w14:textId="468D61C2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A72F73" w:rsidRPr="00BD0AC3" w14:paraId="35AADD59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ACF4" w14:textId="563662E4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icrotubule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FC1C" w14:textId="6C8F0464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uro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0631" w14:textId="6939EB6D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72F73" w:rsidRPr="00BD0AC3" w14:paraId="55CC75C1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46A7" w14:textId="05AC0B2D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K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E552" w14:textId="7E730023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or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yofibroblast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umor; Neuro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C5EF" w14:textId="51F135EA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72F73" w:rsidRPr="00BD0AC3" w14:paraId="4FD19CDE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E526" w14:textId="101C7B41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ET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52F89" w14:textId="3A343800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t carcin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459D" w14:textId="5F62F6E8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72F73" w:rsidRPr="00BD0AC3" w14:paraId="698D8AE3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69E4" w14:textId="0BAFEAFD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ersonalized cancer vacci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74D5" w14:textId="20630505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patocellular carcinoma; High-grade gli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4152" w14:textId="36B286E9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72F73" w:rsidRPr="00BD0AC3" w14:paraId="01774AE7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72F7" w14:textId="6C2C9E94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Gamma </w:t>
            </w:r>
            <w:r w:rsidR="00AF33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ecretase </w:t>
            </w:r>
            <w:r w:rsidR="00AF33B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2CFC" w14:textId="21898707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omus tumor; desmoid fibromato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9E11" w14:textId="150658E2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72F73" w:rsidRPr="00BD0AC3" w14:paraId="1738B317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849E" w14:textId="3C5BD1E3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ET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ABAC" w14:textId="0D62F668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antil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yofibrom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; Medullary carcinoma of thyro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D3B7" w14:textId="448CD4C0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72F73" w:rsidRPr="00BD0AC3" w14:paraId="759AB72A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740A" w14:textId="1E8DE28C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tibody drug conjugate to CD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6A352" w14:textId="527E507F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C6A0" w14:textId="6B4C68BE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73814549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3BB3" w14:textId="5FD9ABB7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ti-interferon gamma antibo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3A89" w14:textId="7D9548D6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L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B8C8" w14:textId="33570BF5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119A5404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2A0A" w14:textId="1AACB531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CL2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5885" w14:textId="6C758C59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9F90" w14:textId="3C497B21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672E91DF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4D86" w14:textId="6B9CD2D8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ti-CTLA-4 antibo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64FE" w14:textId="29CC1FB7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5FB8" w14:textId="16CA7189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04B65041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A00D" w14:textId="0F419F71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kyla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712B" w14:textId="6769CE44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76B4" w14:textId="63639548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4CF18BDE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FB89" w14:textId="305FA2F6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I3K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ACED" w14:textId="50A27410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546C" w14:textId="00AD7327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340B32FB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F02F" w14:textId="12220911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EZH2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A1CDD" w14:textId="46C05BDF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pithelioid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DC63" w14:textId="5124C305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7B12B7FC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37A3" w14:textId="48EBC25C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tibody drug conjugate to CD5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1415" w14:textId="771D100F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PN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48AA" w14:textId="1B49E6D6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52AD96D2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7DE0" w14:textId="351700C4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MDM2/MDMX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E8FA" w14:textId="688565AF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6F3A" w14:textId="2D81DBC4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0B6DBB97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C1EE" w14:textId="3AA1F523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eceptor tyrosine kinase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ED8D2" w14:textId="0546BA29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ynovial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200D" w14:textId="5E259875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00527C10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3F2E" w14:textId="11627A7B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ti-DLL1 antibo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1EA0" w14:textId="77BD78F0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ypical teratoid/ rhabdoid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B27C" w14:textId="2E40FD32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51B373DB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B802" w14:textId="0502F888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an-RAF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9C4C3" w14:textId="06F3D326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3313" w14:textId="119FD076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3676E7B5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89C2" w14:textId="79F39490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DAC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2A8FF" w14:textId="15B91955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T carcin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5082" w14:textId="1690E7EF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46652844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DD91" w14:textId="39927ACD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CVR1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CD92" w14:textId="502B1D0B" w:rsidR="00A72F73" w:rsidRPr="00BD0AC3" w:rsidRDefault="00A72F73" w:rsidP="00A7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gh-grade gli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F811" w14:textId="010EFA17" w:rsidR="00A72F73" w:rsidRPr="0040231A" w:rsidRDefault="00A72F73" w:rsidP="00A7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72F73" w:rsidRPr="00BD0AC3" w14:paraId="172EF003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2693" w14:textId="3C8692F4" w:rsidR="00A72F73" w:rsidRPr="0059500D" w:rsidRDefault="00A72F73" w:rsidP="00A72F7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Chimeric antigen receptor T-cell therapy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35E2" w14:textId="1D221CCD" w:rsidR="00A72F73" w:rsidRPr="00BD0AC3" w:rsidRDefault="00A72F73" w:rsidP="00A7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-Cell A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80A5" w14:textId="5FF963AE" w:rsidR="00A72F73" w:rsidRPr="0040231A" w:rsidRDefault="00A72F73" w:rsidP="00A72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81E29" w:rsidRPr="00BD0AC3" w14:paraId="797CF936" w14:textId="77777777" w:rsidTr="00F81E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D6E787" w14:textId="06CC8895" w:rsidR="00F81E29" w:rsidRPr="003E617E" w:rsidRDefault="00AF33BE" w:rsidP="00911A8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rug </w:t>
            </w:r>
            <w:r w:rsidR="00F81E29">
              <w:rPr>
                <w:rFonts w:ascii="Arial" w:hAnsi="Arial" w:cs="Arial"/>
                <w:color w:val="000000"/>
              </w:rPr>
              <w:t>Classes</w:t>
            </w:r>
            <w:r w:rsidR="00F81E29" w:rsidRPr="003E617E">
              <w:rPr>
                <w:rFonts w:ascii="Arial" w:hAnsi="Arial" w:cs="Arial"/>
                <w:color w:val="000000"/>
              </w:rPr>
              <w:t xml:space="preserve"> </w:t>
            </w:r>
            <w:r w:rsidR="00F81E29">
              <w:rPr>
                <w:rFonts w:ascii="Arial" w:hAnsi="Arial" w:cs="Arial"/>
                <w:color w:val="000000"/>
              </w:rPr>
              <w:t>S</w:t>
            </w:r>
            <w:r w:rsidR="00F81E29" w:rsidRPr="003E617E">
              <w:rPr>
                <w:rFonts w:ascii="Arial" w:hAnsi="Arial" w:cs="Arial"/>
                <w:color w:val="000000"/>
              </w:rPr>
              <w:t xml:space="preserve">ubmitted but </w:t>
            </w:r>
            <w:r w:rsidR="00F81E29">
              <w:rPr>
                <w:rFonts w:ascii="Arial" w:hAnsi="Arial" w:cs="Arial"/>
                <w:color w:val="000000"/>
              </w:rPr>
              <w:t>N</w:t>
            </w:r>
            <w:r w:rsidR="00F81E29" w:rsidRPr="003E617E">
              <w:rPr>
                <w:rFonts w:ascii="Arial" w:hAnsi="Arial" w:cs="Arial"/>
                <w:color w:val="000000"/>
              </w:rPr>
              <w:t xml:space="preserve">ot </w:t>
            </w:r>
            <w:r w:rsidR="00F81E29">
              <w:rPr>
                <w:rFonts w:ascii="Arial" w:hAnsi="Arial" w:cs="Arial"/>
                <w:color w:val="000000"/>
              </w:rPr>
              <w:t>G</w:t>
            </w:r>
            <w:r w:rsidR="00F81E29" w:rsidRPr="003E617E">
              <w:rPr>
                <w:rFonts w:ascii="Arial" w:hAnsi="Arial" w:cs="Arial"/>
                <w:color w:val="000000"/>
              </w:rPr>
              <w:t xml:space="preserve">iven to </w:t>
            </w:r>
            <w:r w:rsidR="00F81E29">
              <w:rPr>
                <w:rFonts w:ascii="Arial" w:hAnsi="Arial" w:cs="Arial"/>
                <w:color w:val="000000"/>
              </w:rPr>
              <w:t>P</w:t>
            </w:r>
            <w:r w:rsidR="00F81E29" w:rsidRPr="003E617E">
              <w:rPr>
                <w:rFonts w:ascii="Arial" w:hAnsi="Arial" w:cs="Arial"/>
                <w:color w:val="000000"/>
              </w:rPr>
              <w:t>atient</w:t>
            </w:r>
          </w:p>
        </w:tc>
      </w:tr>
      <w:tr w:rsidR="00F81E29" w:rsidRPr="00BD0AC3" w14:paraId="294A7580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0A7C5" w14:textId="6FA0767F" w:rsidR="00F81E29" w:rsidRPr="0040231A" w:rsidRDefault="00AF33BE" w:rsidP="00911A8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rug </w:t>
            </w:r>
            <w:r w:rsidR="00F81E29">
              <w:rPr>
                <w:rFonts w:ascii="Arial" w:hAnsi="Arial" w:cs="Arial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10F3A1" w14:textId="508AA8FF" w:rsidR="00F81E29" w:rsidRPr="00BD0AC3" w:rsidRDefault="00F81E29" w:rsidP="0091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0AC3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</w:t>
            </w:r>
            <w:r w:rsidRPr="00BD0AC3">
              <w:rPr>
                <w:rFonts w:ascii="Arial" w:hAnsi="Arial" w:cs="Arial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5CA64" w14:textId="6F07D076" w:rsidR="00F81E29" w:rsidRPr="00BD0AC3" w:rsidRDefault="00F81E29" w:rsidP="00BC6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Number of Patients in Drug Class</w:t>
            </w:r>
          </w:p>
        </w:tc>
      </w:tr>
      <w:tr w:rsidR="00F81E29" w:rsidRPr="00BD0AC3" w14:paraId="52CCC34D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60849" w14:textId="399AF68B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ti-interferon gamma antibody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B8BB94" w14:textId="05231D2F" w:rsidR="00F81E29" w:rsidRPr="00BD0AC3" w:rsidRDefault="00F81E29" w:rsidP="0091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LH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ABD6F" w14:textId="759B73F7" w:rsidR="00F81E29" w:rsidRPr="0040231A" w:rsidRDefault="00F81E29" w:rsidP="00F81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81E29" w:rsidRPr="00BD0AC3" w14:paraId="3FD99C98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C6DCD6A" w14:textId="5D978B86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lkylator (complex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E4CF3" w14:textId="7091A6C4" w:rsidR="00F81E29" w:rsidRPr="00BD0AC3" w:rsidRDefault="00F81E29" w:rsidP="0091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ynovial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F836E9" w14:textId="67BCCF34" w:rsidR="00F81E29" w:rsidRPr="0040231A" w:rsidRDefault="00F81E29" w:rsidP="00F8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81E29" w:rsidRPr="00BD0AC3" w14:paraId="590D835D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B8754E8" w14:textId="0028F64D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Anti-IGF-1R monoclonal antibo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12232" w14:textId="30002B25" w:rsidR="00F81E29" w:rsidRPr="00BD0AC3" w:rsidRDefault="00F81E29" w:rsidP="0091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8E8983" w14:textId="5165DD20" w:rsidR="00F81E29" w:rsidRPr="0040231A" w:rsidRDefault="00F81E29" w:rsidP="00F81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81E29" w:rsidRPr="00BD0AC3" w14:paraId="5C7C28FE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58AD1B2" w14:textId="53FD8110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ERK-1/2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B46D9" w14:textId="551AD6EB" w:rsidR="00F81E29" w:rsidRPr="00BD0AC3" w:rsidRDefault="00F81E29" w:rsidP="0091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E9BA4F" w14:textId="4BE0E94B" w:rsidR="00F81E29" w:rsidRDefault="00F81E29" w:rsidP="00F8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81E29" w:rsidRPr="00BD0AC3" w14:paraId="668DFC34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7757945" w14:textId="52282BDF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FGFR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A101A" w14:textId="0CEF4A7F" w:rsidR="00F81E29" w:rsidRPr="00BD0AC3" w:rsidRDefault="00F81E29" w:rsidP="0091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61D60E" w14:textId="0E62C5D4" w:rsidR="00F81E29" w:rsidRDefault="00F81E29" w:rsidP="00F81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81E29" w:rsidRPr="00BD0AC3" w14:paraId="150B66B0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F8D264E" w14:textId="5A24AAAA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Aurora </w:t>
            </w:r>
            <w:r w:rsidR="00AF33BE"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k</w:t>
            </w: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inase A </w:t>
            </w:r>
            <w:r w:rsidR="00AF33BE"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</w:t>
            </w: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370D4" w14:textId="24ADE8DE" w:rsidR="00F81E29" w:rsidRPr="00BD0AC3" w:rsidRDefault="00F81E29" w:rsidP="0091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ypical teratoid/ rhabdoid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9E6E2D" w14:textId="7E4C18D9" w:rsidR="00F81E29" w:rsidRDefault="00F81E29" w:rsidP="00F8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81E29" w:rsidRPr="00BD0AC3" w14:paraId="1EDEEB78" w14:textId="77777777" w:rsidTr="00BC6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7A373B8" w14:textId="2EA24C97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ET inhibi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B011C" w14:textId="1B0C0483" w:rsidR="00F81E29" w:rsidRPr="00BD0AC3" w:rsidRDefault="00F81E29" w:rsidP="0091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ullo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317B0C" w14:textId="48623DEF" w:rsidR="00F81E29" w:rsidRDefault="00F81E29" w:rsidP="00F81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81E29" w:rsidRPr="00BD0AC3" w14:paraId="155102DD" w14:textId="77777777" w:rsidTr="00BC6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71285" w14:textId="77777777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8182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ersonalized cancer vaccine</w:t>
            </w:r>
          </w:p>
          <w:p w14:paraId="66F3BBB0" w14:textId="77777777" w:rsidR="00F81E29" w:rsidRPr="00D8182E" w:rsidRDefault="00F81E29" w:rsidP="00911A8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7436DD" w14:textId="78F511FB" w:rsidR="00F81E29" w:rsidRPr="00BD0AC3" w:rsidRDefault="00F81E29" w:rsidP="0091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ffuse intrinsic pontine gli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5CF7E" w14:textId="7BEED276" w:rsidR="00F81E29" w:rsidRPr="0040231A" w:rsidRDefault="00F81E29" w:rsidP="00F8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7D0D23BC" w14:textId="357792FD" w:rsidR="00BD0AC3" w:rsidRDefault="00BD0AC3"/>
    <w:p w14:paraId="474ECFD9" w14:textId="35888CCD" w:rsidR="00387425" w:rsidRDefault="00387425"/>
    <w:p w14:paraId="528E6D90" w14:textId="77777777" w:rsidR="00387425" w:rsidRDefault="00387425"/>
    <w:sectPr w:rsidR="00387425" w:rsidSect="00BD0A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AC3"/>
    <w:rsid w:val="0005306B"/>
    <w:rsid w:val="00103EA6"/>
    <w:rsid w:val="001508C4"/>
    <w:rsid w:val="001F47E8"/>
    <w:rsid w:val="002064F1"/>
    <w:rsid w:val="002C1466"/>
    <w:rsid w:val="002E634F"/>
    <w:rsid w:val="002F42C6"/>
    <w:rsid w:val="003272FB"/>
    <w:rsid w:val="00387425"/>
    <w:rsid w:val="003922DE"/>
    <w:rsid w:val="0039329D"/>
    <w:rsid w:val="003C0815"/>
    <w:rsid w:val="003E617E"/>
    <w:rsid w:val="0040231A"/>
    <w:rsid w:val="00437D36"/>
    <w:rsid w:val="004551E5"/>
    <w:rsid w:val="004C1B93"/>
    <w:rsid w:val="005025F0"/>
    <w:rsid w:val="00551D0B"/>
    <w:rsid w:val="0059500D"/>
    <w:rsid w:val="00654544"/>
    <w:rsid w:val="00656DC0"/>
    <w:rsid w:val="006E174F"/>
    <w:rsid w:val="007C6CAC"/>
    <w:rsid w:val="007E24AB"/>
    <w:rsid w:val="00871345"/>
    <w:rsid w:val="008F540F"/>
    <w:rsid w:val="00911A86"/>
    <w:rsid w:val="009D335E"/>
    <w:rsid w:val="009E037D"/>
    <w:rsid w:val="00A72F73"/>
    <w:rsid w:val="00AF33BE"/>
    <w:rsid w:val="00AF507C"/>
    <w:rsid w:val="00B74773"/>
    <w:rsid w:val="00B921C2"/>
    <w:rsid w:val="00BC6EB5"/>
    <w:rsid w:val="00BD0AC3"/>
    <w:rsid w:val="00BD3195"/>
    <w:rsid w:val="00C204F4"/>
    <w:rsid w:val="00D41191"/>
    <w:rsid w:val="00D8182E"/>
    <w:rsid w:val="00DC5648"/>
    <w:rsid w:val="00E35A98"/>
    <w:rsid w:val="00E54480"/>
    <w:rsid w:val="00EF20FA"/>
    <w:rsid w:val="00F2372E"/>
    <w:rsid w:val="00F435A4"/>
    <w:rsid w:val="00F81E29"/>
    <w:rsid w:val="00F83A89"/>
    <w:rsid w:val="00FB3AEE"/>
    <w:rsid w:val="00FF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2EA4F"/>
  <w14:defaultImageDpi w14:val="32767"/>
  <w15:chartTrackingRefBased/>
  <w15:docId w15:val="{CACF07E3-BF9C-2945-9318-4F875A55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23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BD0AC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Light">
    <w:name w:val="Grid Table Light"/>
    <w:basedOn w:val="TableNormal"/>
    <w:uiPriority w:val="40"/>
    <w:rsid w:val="00BD0AC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5">
    <w:name w:val="Grid Table 2 Accent 5"/>
    <w:basedOn w:val="TableNormal"/>
    <w:uiPriority w:val="47"/>
    <w:rsid w:val="004551E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747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77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83A8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DFF4D7-16A6-3B41-87BD-FF0CCDA4C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man, David S.</dc:creator>
  <cp:keywords/>
  <dc:description/>
  <cp:lastModifiedBy>Shulman, David S.</cp:lastModifiedBy>
  <cp:revision>2</cp:revision>
  <dcterms:created xsi:type="dcterms:W3CDTF">2020-12-27T16:26:00Z</dcterms:created>
  <dcterms:modified xsi:type="dcterms:W3CDTF">2020-12-27T16:26:00Z</dcterms:modified>
</cp:coreProperties>
</file>